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35C37" w14:textId="68A0B6B3" w:rsidR="00A56E25" w:rsidRDefault="00EC1FBF" w:rsidP="00A56E25">
      <w:r>
        <w:rPr>
          <w:b/>
          <w:bCs/>
        </w:rPr>
        <w:t>S18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89 </w:t>
      </w:r>
      <w:r w:rsidR="00A56E25" w:rsidRPr="002E0E72">
        <w:t xml:space="preserve">Exploratory Laparotomy </w:t>
      </w:r>
      <w:r w:rsidR="00A56E25">
        <w:t xml:space="preserve">on a Year Indicator </w:t>
      </w:r>
    </w:p>
    <w:p w14:paraId="64E5B532" w14:textId="77777777" w:rsidR="00A56E25" w:rsidRDefault="00A56E25" w:rsidP="00A56E25"/>
    <w:p w14:paraId="5B652BE2" w14:textId="74980234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8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8108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>
        <w:rPr>
          <w:sz w:val="20"/>
          <w:szCs w:val="20"/>
        </w:rPr>
        <w:t>89 e</w:t>
      </w:r>
      <w:r w:rsidR="00A56E25" w:rsidRPr="002E0E72">
        <w:rPr>
          <w:sz w:val="20"/>
          <w:szCs w:val="20"/>
        </w:rPr>
        <w:t xml:space="preserve">xploratory </w:t>
      </w:r>
      <w:r w:rsidR="00A56E25">
        <w:rPr>
          <w:sz w:val="20"/>
          <w:szCs w:val="20"/>
        </w:rPr>
        <w:t>l</w:t>
      </w:r>
      <w:r w:rsidR="00A56E25" w:rsidRPr="002E0E72">
        <w:rPr>
          <w:sz w:val="20"/>
          <w:szCs w:val="20"/>
        </w:rPr>
        <w:t xml:space="preserve">aparotomy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4A2616" w14:paraId="2EF57BC5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3516C72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Cost of CCS 89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75BA281A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A173B9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E12081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A8B35B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95% confidence interval</w:t>
            </w:r>
          </w:p>
        </w:tc>
      </w:tr>
      <w:tr w:rsidR="00A56E25" w:rsidRPr="004A2616" w14:paraId="055D7A68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1A99FE4C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20BD7943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1FE1B60A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bottom"/>
          </w:tcPr>
          <w:p w14:paraId="3111680A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bottom"/>
          </w:tcPr>
          <w:p w14:paraId="03D10946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4.98, 2.66)</w:t>
            </w:r>
          </w:p>
        </w:tc>
      </w:tr>
      <w:tr w:rsidR="00A56E25" w:rsidRPr="004A2616" w14:paraId="1F71656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E2D8F31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4DB3978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53" w:type="dxa"/>
            <w:vAlign w:val="bottom"/>
          </w:tcPr>
          <w:p w14:paraId="4938955F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8" w:type="dxa"/>
            <w:vAlign w:val="bottom"/>
          </w:tcPr>
          <w:p w14:paraId="1AC7431E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518" w:type="dxa"/>
            <w:vAlign w:val="bottom"/>
          </w:tcPr>
          <w:p w14:paraId="69669510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0.23, 0.14)</w:t>
            </w:r>
          </w:p>
        </w:tc>
      </w:tr>
      <w:tr w:rsidR="00A56E25" w:rsidRPr="004A2616" w14:paraId="714B724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C4AD031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D21CA1B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545353A3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1BBC6849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25F98AB8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053EB" w:rsidRPr="004A2616" w14:paraId="0741E2C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66C3242" w14:textId="3F5C1118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FD102CB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53" w:type="dxa"/>
            <w:vAlign w:val="bottom"/>
          </w:tcPr>
          <w:p w14:paraId="0064E01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88" w:type="dxa"/>
            <w:vAlign w:val="bottom"/>
          </w:tcPr>
          <w:p w14:paraId="38F6A57B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518" w:type="dxa"/>
            <w:vAlign w:val="bottom"/>
          </w:tcPr>
          <w:p w14:paraId="69373D91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3.02, 11.77)</w:t>
            </w:r>
          </w:p>
        </w:tc>
      </w:tr>
      <w:tr w:rsidR="008053EB" w:rsidRPr="004A2616" w14:paraId="6416D6E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5A4E25B" w14:textId="48CC97E3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18C612D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053" w:type="dxa"/>
            <w:vAlign w:val="bottom"/>
          </w:tcPr>
          <w:p w14:paraId="2178C3F5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7.89</w:t>
            </w:r>
          </w:p>
        </w:tc>
        <w:tc>
          <w:tcPr>
            <w:tcW w:w="988" w:type="dxa"/>
            <w:vAlign w:val="bottom"/>
          </w:tcPr>
          <w:p w14:paraId="310241DB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518" w:type="dxa"/>
            <w:vAlign w:val="bottom"/>
          </w:tcPr>
          <w:p w14:paraId="3EA53CB6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5.57, 25.41)</w:t>
            </w:r>
          </w:p>
        </w:tc>
      </w:tr>
      <w:tr w:rsidR="008053EB" w:rsidRPr="004A2616" w14:paraId="4A4937C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B3F2C04" w14:textId="4D9B1239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18875F7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7.21</w:t>
            </w:r>
          </w:p>
        </w:tc>
        <w:tc>
          <w:tcPr>
            <w:tcW w:w="1053" w:type="dxa"/>
            <w:vAlign w:val="bottom"/>
          </w:tcPr>
          <w:p w14:paraId="0B22366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88" w:type="dxa"/>
            <w:vAlign w:val="bottom"/>
          </w:tcPr>
          <w:p w14:paraId="3A8E1E08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518" w:type="dxa"/>
            <w:vAlign w:val="bottom"/>
          </w:tcPr>
          <w:p w14:paraId="7922E21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15.12, 0.71)</w:t>
            </w:r>
          </w:p>
        </w:tc>
      </w:tr>
      <w:tr w:rsidR="008053EB" w:rsidRPr="004A2616" w14:paraId="783D734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5ED541C" w14:textId="77E1417E" w:rsidR="008053EB" w:rsidRPr="004A2616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CC0A451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3.98</w:t>
            </w:r>
          </w:p>
        </w:tc>
        <w:tc>
          <w:tcPr>
            <w:tcW w:w="1053" w:type="dxa"/>
            <w:vAlign w:val="bottom"/>
          </w:tcPr>
          <w:p w14:paraId="756C91D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88" w:type="dxa"/>
            <w:vAlign w:val="bottom"/>
          </w:tcPr>
          <w:p w14:paraId="6124AE57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518" w:type="dxa"/>
            <w:vAlign w:val="bottom"/>
          </w:tcPr>
          <w:p w14:paraId="57411E8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6.93, -1.04)</w:t>
            </w:r>
          </w:p>
        </w:tc>
      </w:tr>
      <w:tr w:rsidR="008053EB" w:rsidRPr="004A2616" w14:paraId="0AEC37E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87CD1F2" w14:textId="1DC3C609" w:rsidR="008053EB" w:rsidRPr="004A2616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78F18B1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67B307B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5A3C6B1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5AE47F15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053EB" w:rsidRPr="004A2616" w14:paraId="24225E5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3294248" w14:textId="27661DC2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0E081D4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53" w:type="dxa"/>
            <w:vAlign w:val="bottom"/>
          </w:tcPr>
          <w:p w14:paraId="3FE141E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88" w:type="dxa"/>
            <w:vAlign w:val="bottom"/>
          </w:tcPr>
          <w:p w14:paraId="3FAB563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518" w:type="dxa"/>
            <w:vAlign w:val="bottom"/>
          </w:tcPr>
          <w:p w14:paraId="2B16C8CE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3.36, 3.64)</w:t>
            </w:r>
          </w:p>
        </w:tc>
      </w:tr>
      <w:tr w:rsidR="008053EB" w:rsidRPr="004A2616" w14:paraId="5018C45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58A8287" w14:textId="25901184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DBE5B1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053" w:type="dxa"/>
            <w:vAlign w:val="bottom"/>
          </w:tcPr>
          <w:p w14:paraId="4AB990B1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88" w:type="dxa"/>
            <w:vAlign w:val="bottom"/>
          </w:tcPr>
          <w:p w14:paraId="4BF0C27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18" w:type="dxa"/>
            <w:vAlign w:val="bottom"/>
          </w:tcPr>
          <w:p w14:paraId="6E626710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0.21, 8.48)</w:t>
            </w:r>
          </w:p>
        </w:tc>
      </w:tr>
      <w:tr w:rsidR="008053EB" w:rsidRPr="004A2616" w14:paraId="3F405D5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1318E21" w14:textId="56376332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526753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53" w:type="dxa"/>
            <w:vAlign w:val="bottom"/>
          </w:tcPr>
          <w:p w14:paraId="6F6C5231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88" w:type="dxa"/>
            <w:vAlign w:val="bottom"/>
          </w:tcPr>
          <w:p w14:paraId="299A020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518" w:type="dxa"/>
            <w:vAlign w:val="bottom"/>
          </w:tcPr>
          <w:p w14:paraId="144BE94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3.51, 4.35)</w:t>
            </w:r>
          </w:p>
        </w:tc>
      </w:tr>
      <w:tr w:rsidR="008053EB" w:rsidRPr="004A2616" w14:paraId="7310B36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349E70A" w14:textId="699EA4D3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5313DF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053" w:type="dxa"/>
            <w:vAlign w:val="bottom"/>
          </w:tcPr>
          <w:p w14:paraId="2D2292E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88" w:type="dxa"/>
            <w:vAlign w:val="bottom"/>
          </w:tcPr>
          <w:p w14:paraId="2269A864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518" w:type="dxa"/>
            <w:vAlign w:val="bottom"/>
          </w:tcPr>
          <w:p w14:paraId="4A6DD85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4.18, 7.58)</w:t>
            </w:r>
          </w:p>
        </w:tc>
      </w:tr>
      <w:tr w:rsidR="008053EB" w:rsidRPr="004A2616" w14:paraId="7CDFB32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2BE7829" w14:textId="0182985B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014BAB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764B3DE4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3F923E00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68616EA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053EB" w:rsidRPr="004A2616" w14:paraId="65C0F92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CE96E09" w14:textId="5F856070" w:rsidR="008053EB" w:rsidRPr="004A2616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22F1B06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53" w:type="dxa"/>
            <w:vAlign w:val="bottom"/>
          </w:tcPr>
          <w:p w14:paraId="342C8128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88" w:type="dxa"/>
            <w:vAlign w:val="bottom"/>
          </w:tcPr>
          <w:p w14:paraId="2A63BC6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518" w:type="dxa"/>
            <w:vAlign w:val="bottom"/>
          </w:tcPr>
          <w:p w14:paraId="4F400307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0.08, 4.94)</w:t>
            </w:r>
          </w:p>
        </w:tc>
      </w:tr>
      <w:tr w:rsidR="008053EB" w:rsidRPr="004A2616" w14:paraId="38EB5E5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7247184" w14:textId="774A9FFB" w:rsidR="008053EB" w:rsidRPr="004A2616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C23AEF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1053" w:type="dxa"/>
            <w:vAlign w:val="bottom"/>
          </w:tcPr>
          <w:p w14:paraId="4FFB332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88" w:type="dxa"/>
            <w:vAlign w:val="bottom"/>
          </w:tcPr>
          <w:p w14:paraId="72E67D0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518" w:type="dxa"/>
            <w:vAlign w:val="bottom"/>
          </w:tcPr>
          <w:p w14:paraId="0F57DDF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8.02, 4.14)</w:t>
            </w:r>
          </w:p>
        </w:tc>
      </w:tr>
      <w:tr w:rsidR="008053EB" w:rsidRPr="004A2616" w14:paraId="6048DF6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88E207E" w14:textId="5F652321" w:rsidR="008053EB" w:rsidRPr="004A2616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F815E2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53" w:type="dxa"/>
            <w:vAlign w:val="bottom"/>
          </w:tcPr>
          <w:p w14:paraId="6106234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88" w:type="dxa"/>
            <w:vAlign w:val="bottom"/>
          </w:tcPr>
          <w:p w14:paraId="4385746D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518" w:type="dxa"/>
            <w:vAlign w:val="bottom"/>
          </w:tcPr>
          <w:p w14:paraId="71D0548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2.81, 11.38)</w:t>
            </w:r>
          </w:p>
        </w:tc>
      </w:tr>
      <w:tr w:rsidR="008053EB" w:rsidRPr="004A2616" w14:paraId="5017FA5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6AFF43F" w14:textId="42B17470" w:rsidR="008053EB" w:rsidRPr="004A2616" w:rsidRDefault="008053EB" w:rsidP="008053EB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739EFB4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54AD858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1FE9AF7E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62FE47DE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053EB" w:rsidRPr="004A2616" w14:paraId="7152B21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2EBF4FC" w14:textId="478153DC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1223A6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53" w:type="dxa"/>
            <w:vAlign w:val="bottom"/>
          </w:tcPr>
          <w:p w14:paraId="4927F0A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88" w:type="dxa"/>
            <w:vAlign w:val="bottom"/>
          </w:tcPr>
          <w:p w14:paraId="1C4882D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518" w:type="dxa"/>
            <w:vAlign w:val="bottom"/>
          </w:tcPr>
          <w:p w14:paraId="24D0978D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4.36, 4.97)</w:t>
            </w:r>
          </w:p>
        </w:tc>
      </w:tr>
      <w:tr w:rsidR="008053EB" w:rsidRPr="004A2616" w14:paraId="4780546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C873390" w14:textId="55582EFC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9D1E41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1053" w:type="dxa"/>
            <w:vAlign w:val="bottom"/>
          </w:tcPr>
          <w:p w14:paraId="44274854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0.87</w:t>
            </w:r>
          </w:p>
        </w:tc>
        <w:tc>
          <w:tcPr>
            <w:tcW w:w="988" w:type="dxa"/>
            <w:vAlign w:val="bottom"/>
          </w:tcPr>
          <w:p w14:paraId="320E846D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518" w:type="dxa"/>
            <w:vAlign w:val="bottom"/>
          </w:tcPr>
          <w:p w14:paraId="71FB0F21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23.31, 58.64)</w:t>
            </w:r>
          </w:p>
        </w:tc>
      </w:tr>
      <w:tr w:rsidR="008053EB" w:rsidRPr="004A2616" w14:paraId="2E47DA5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132F785" w14:textId="6CA8BE06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B4E65B6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53" w:type="dxa"/>
            <w:vAlign w:val="bottom"/>
          </w:tcPr>
          <w:p w14:paraId="49A0BA07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88" w:type="dxa"/>
            <w:vAlign w:val="bottom"/>
          </w:tcPr>
          <w:p w14:paraId="360D8040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518" w:type="dxa"/>
            <w:vAlign w:val="bottom"/>
          </w:tcPr>
          <w:p w14:paraId="3EFDEBB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9.56, 10.95)</w:t>
            </w:r>
          </w:p>
        </w:tc>
      </w:tr>
      <w:tr w:rsidR="008053EB" w:rsidRPr="004A2616" w14:paraId="00426AD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5900ACF" w14:textId="24BEEC8E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1FB5A7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1053" w:type="dxa"/>
            <w:vAlign w:val="bottom"/>
          </w:tcPr>
          <w:p w14:paraId="32C9D0E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988" w:type="dxa"/>
            <w:vAlign w:val="bottom"/>
          </w:tcPr>
          <w:p w14:paraId="03603A0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518" w:type="dxa"/>
            <w:vAlign w:val="bottom"/>
          </w:tcPr>
          <w:p w14:paraId="1D9F3860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7.15, 34.19)</w:t>
            </w:r>
          </w:p>
        </w:tc>
      </w:tr>
      <w:tr w:rsidR="008053EB" w:rsidRPr="004A2616" w14:paraId="13E6552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F092A73" w14:textId="69169592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DAE32AD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1053" w:type="dxa"/>
            <w:vAlign w:val="bottom"/>
          </w:tcPr>
          <w:p w14:paraId="4EDB083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988" w:type="dxa"/>
            <w:vAlign w:val="bottom"/>
          </w:tcPr>
          <w:p w14:paraId="43D6410D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518" w:type="dxa"/>
            <w:vAlign w:val="bottom"/>
          </w:tcPr>
          <w:p w14:paraId="0D8A763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32.95, 31.15)</w:t>
            </w:r>
          </w:p>
        </w:tc>
      </w:tr>
      <w:tr w:rsidR="008053EB" w:rsidRPr="004A2616" w14:paraId="12376E3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65CA676" w14:textId="7A65DE6A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B6ABDA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053" w:type="dxa"/>
            <w:vAlign w:val="bottom"/>
          </w:tcPr>
          <w:p w14:paraId="38FB9A9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88" w:type="dxa"/>
            <w:vAlign w:val="bottom"/>
          </w:tcPr>
          <w:p w14:paraId="27679A8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518" w:type="dxa"/>
            <w:vAlign w:val="bottom"/>
          </w:tcPr>
          <w:p w14:paraId="4C9F316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2.64, 0.03)</w:t>
            </w:r>
          </w:p>
        </w:tc>
      </w:tr>
      <w:tr w:rsidR="008053EB" w:rsidRPr="004A2616" w14:paraId="52095A3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38C5BD1" w14:textId="2B9B47E7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AAB5C55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53" w:type="dxa"/>
            <w:vAlign w:val="bottom"/>
          </w:tcPr>
          <w:p w14:paraId="4B02090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8" w:type="dxa"/>
            <w:vAlign w:val="bottom"/>
          </w:tcPr>
          <w:p w14:paraId="282093A7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518" w:type="dxa"/>
            <w:vAlign w:val="bottom"/>
          </w:tcPr>
          <w:p w14:paraId="04CD462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0.06, 0.31)</w:t>
            </w:r>
          </w:p>
        </w:tc>
      </w:tr>
      <w:tr w:rsidR="008053EB" w:rsidRPr="004A2616" w14:paraId="63BE007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BD739E9" w14:textId="5DCA1C48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AD58D7E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5.63</w:t>
            </w:r>
          </w:p>
        </w:tc>
        <w:tc>
          <w:tcPr>
            <w:tcW w:w="1053" w:type="dxa"/>
            <w:vAlign w:val="bottom"/>
          </w:tcPr>
          <w:p w14:paraId="0DA1D931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988" w:type="dxa"/>
            <w:vAlign w:val="bottom"/>
          </w:tcPr>
          <w:p w14:paraId="1515EC0B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518" w:type="dxa"/>
            <w:vAlign w:val="bottom"/>
          </w:tcPr>
          <w:p w14:paraId="050D212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30.25, 19.00)</w:t>
            </w:r>
          </w:p>
        </w:tc>
      </w:tr>
      <w:tr w:rsidR="008053EB" w:rsidRPr="004A2616" w14:paraId="28B0A75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B2444D3" w14:textId="3373FA04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9710E9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13.93</w:t>
            </w:r>
          </w:p>
        </w:tc>
        <w:tc>
          <w:tcPr>
            <w:tcW w:w="1053" w:type="dxa"/>
            <w:vAlign w:val="bottom"/>
          </w:tcPr>
          <w:p w14:paraId="5149C30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988" w:type="dxa"/>
            <w:vAlign w:val="bottom"/>
          </w:tcPr>
          <w:p w14:paraId="15CC776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518" w:type="dxa"/>
            <w:vAlign w:val="bottom"/>
          </w:tcPr>
          <w:p w14:paraId="600E8928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54.18, 26.32)</w:t>
            </w:r>
          </w:p>
        </w:tc>
      </w:tr>
      <w:tr w:rsidR="008053EB" w:rsidRPr="004A2616" w14:paraId="0D126B1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C1065FC" w14:textId="792FA59B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C2542E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6.62</w:t>
            </w:r>
          </w:p>
        </w:tc>
        <w:tc>
          <w:tcPr>
            <w:tcW w:w="1053" w:type="dxa"/>
            <w:vAlign w:val="bottom"/>
          </w:tcPr>
          <w:p w14:paraId="7C85316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988" w:type="dxa"/>
            <w:vAlign w:val="bottom"/>
          </w:tcPr>
          <w:p w14:paraId="1CC5E656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518" w:type="dxa"/>
            <w:vAlign w:val="bottom"/>
          </w:tcPr>
          <w:p w14:paraId="6F222C8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11.90, 45.15)</w:t>
            </w:r>
          </w:p>
        </w:tc>
      </w:tr>
      <w:tr w:rsidR="008053EB" w:rsidRPr="004A2616" w14:paraId="643CBE6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6A23E20" w14:textId="447B7C25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9360805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19.18</w:t>
            </w:r>
          </w:p>
        </w:tc>
        <w:tc>
          <w:tcPr>
            <w:tcW w:w="1053" w:type="dxa"/>
            <w:vAlign w:val="bottom"/>
          </w:tcPr>
          <w:p w14:paraId="58DEA31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5.37</w:t>
            </w:r>
          </w:p>
        </w:tc>
        <w:tc>
          <w:tcPr>
            <w:tcW w:w="988" w:type="dxa"/>
            <w:vAlign w:val="bottom"/>
          </w:tcPr>
          <w:p w14:paraId="7022E205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518" w:type="dxa"/>
            <w:vAlign w:val="bottom"/>
          </w:tcPr>
          <w:p w14:paraId="0545DD05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68.99, 30.62)</w:t>
            </w:r>
          </w:p>
        </w:tc>
      </w:tr>
      <w:tr w:rsidR="008053EB" w:rsidRPr="004A2616" w14:paraId="5BFA5FE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960D74D" w14:textId="21C5ABFE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33057B3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31.04</w:t>
            </w:r>
          </w:p>
        </w:tc>
        <w:tc>
          <w:tcPr>
            <w:tcW w:w="1053" w:type="dxa"/>
            <w:vAlign w:val="bottom"/>
          </w:tcPr>
          <w:p w14:paraId="50A146BE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7.24</w:t>
            </w:r>
          </w:p>
        </w:tc>
        <w:tc>
          <w:tcPr>
            <w:tcW w:w="988" w:type="dxa"/>
            <w:vAlign w:val="bottom"/>
          </w:tcPr>
          <w:p w14:paraId="5623C34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518" w:type="dxa"/>
            <w:vAlign w:val="bottom"/>
          </w:tcPr>
          <w:p w14:paraId="3506ABD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84.51, 22.44)</w:t>
            </w:r>
          </w:p>
        </w:tc>
      </w:tr>
      <w:tr w:rsidR="008053EB" w:rsidRPr="004A2616" w14:paraId="7D4014B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F3DAE68" w14:textId="0E2F8F3A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C5899EE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2.13</w:t>
            </w:r>
          </w:p>
        </w:tc>
        <w:tc>
          <w:tcPr>
            <w:tcW w:w="1053" w:type="dxa"/>
            <w:vAlign w:val="bottom"/>
          </w:tcPr>
          <w:p w14:paraId="1E162A9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988" w:type="dxa"/>
            <w:vAlign w:val="bottom"/>
          </w:tcPr>
          <w:p w14:paraId="536D72EB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518" w:type="dxa"/>
            <w:vAlign w:val="bottom"/>
          </w:tcPr>
          <w:p w14:paraId="28DE8FD1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11.79, 56.06)</w:t>
            </w:r>
          </w:p>
        </w:tc>
      </w:tr>
      <w:tr w:rsidR="008053EB" w:rsidRPr="004A2616" w14:paraId="3F0CB4B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E67E835" w14:textId="1097FCCD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343FB6B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4.13</w:t>
            </w:r>
          </w:p>
        </w:tc>
        <w:tc>
          <w:tcPr>
            <w:tcW w:w="1053" w:type="dxa"/>
            <w:vAlign w:val="bottom"/>
          </w:tcPr>
          <w:p w14:paraId="3210FA4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988" w:type="dxa"/>
            <w:vAlign w:val="bottom"/>
          </w:tcPr>
          <w:p w14:paraId="505D8D44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518" w:type="dxa"/>
            <w:vAlign w:val="bottom"/>
          </w:tcPr>
          <w:p w14:paraId="30015AFF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26.85, 18.59)</w:t>
            </w:r>
          </w:p>
        </w:tc>
      </w:tr>
      <w:tr w:rsidR="008053EB" w:rsidRPr="004A2616" w14:paraId="7C8D09E3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657CABC9" w14:textId="2CA4522A" w:rsidR="008053EB" w:rsidRPr="004A2616" w:rsidRDefault="008053EB" w:rsidP="00805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AD734C7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2D10B2AD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74A35E67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3A69812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</w:tr>
      <w:tr w:rsidR="008053EB" w:rsidRPr="004A2616" w14:paraId="77F94B7C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9C13D4E" w14:textId="542582D9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559AC4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53" w:type="dxa"/>
            <w:vAlign w:val="bottom"/>
          </w:tcPr>
          <w:p w14:paraId="2C3322EB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88" w:type="dxa"/>
            <w:vAlign w:val="bottom"/>
          </w:tcPr>
          <w:p w14:paraId="40CF6644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518" w:type="dxa"/>
            <w:vAlign w:val="bottom"/>
          </w:tcPr>
          <w:p w14:paraId="6F9310D2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2.08, 4.93)</w:t>
            </w:r>
          </w:p>
        </w:tc>
      </w:tr>
      <w:tr w:rsidR="008053EB" w:rsidRPr="004A2616" w14:paraId="09CC9D02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31D1D659" w14:textId="785EA081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A18E960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-4.88</w:t>
            </w:r>
          </w:p>
        </w:tc>
        <w:tc>
          <w:tcPr>
            <w:tcW w:w="1053" w:type="dxa"/>
            <w:vAlign w:val="bottom"/>
          </w:tcPr>
          <w:p w14:paraId="08BDE7F0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88" w:type="dxa"/>
            <w:vAlign w:val="bottom"/>
          </w:tcPr>
          <w:p w14:paraId="7877906A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8" w:type="dxa"/>
            <w:vAlign w:val="bottom"/>
          </w:tcPr>
          <w:p w14:paraId="1DEC357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8.02, -1.73)</w:t>
            </w:r>
          </w:p>
        </w:tc>
      </w:tr>
      <w:tr w:rsidR="008053EB" w:rsidRPr="004A2616" w14:paraId="0C3A7E7E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9B009BB" w14:textId="00C97FA6" w:rsidR="008053EB" w:rsidRPr="004A2616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17200A8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053" w:type="dxa"/>
            <w:vAlign w:val="bottom"/>
          </w:tcPr>
          <w:p w14:paraId="4D900FF0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9.30</w:t>
            </w:r>
          </w:p>
        </w:tc>
        <w:tc>
          <w:tcPr>
            <w:tcW w:w="988" w:type="dxa"/>
            <w:vAlign w:val="bottom"/>
          </w:tcPr>
          <w:p w14:paraId="2AC03B09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518" w:type="dxa"/>
            <w:vAlign w:val="bottom"/>
          </w:tcPr>
          <w:p w14:paraId="2BA5A1BC" w14:textId="77777777" w:rsidR="008053EB" w:rsidRPr="004A2616" w:rsidRDefault="008053EB" w:rsidP="008053EB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10.07, 26.46)</w:t>
            </w:r>
          </w:p>
        </w:tc>
      </w:tr>
      <w:tr w:rsidR="00A56E25" w:rsidRPr="004A2616" w14:paraId="7ACB90DE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3B136F68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3A5B521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3722B6B7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49C84A8B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23E09BF3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Included</w:t>
            </w:r>
          </w:p>
        </w:tc>
      </w:tr>
      <w:tr w:rsidR="00A56E25" w:rsidRPr="004A2616" w14:paraId="6CF6FBA2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6E817B73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7869CCB5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bottom"/>
          </w:tcPr>
          <w:p w14:paraId="0DDF252E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24.25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bottom"/>
          </w:tcPr>
          <w:p w14:paraId="44A21F11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bottom"/>
          </w:tcPr>
          <w:p w14:paraId="1A8EA259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  <w:r w:rsidRPr="004A2616">
              <w:rPr>
                <w:color w:val="000000"/>
                <w:sz w:val="18"/>
                <w:szCs w:val="18"/>
              </w:rPr>
              <w:t>(-30.07, 65.16)</w:t>
            </w:r>
          </w:p>
        </w:tc>
      </w:tr>
      <w:tr w:rsidR="00A56E25" w:rsidRPr="004A2616" w14:paraId="1B592895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5A2064BF" w14:textId="77777777" w:rsidR="00A56E25" w:rsidRPr="004A2616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27C5C6A2" w14:textId="77777777" w:rsidR="00A56E25" w:rsidRPr="004A2616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6962071F" w14:textId="77777777" w:rsidR="00A56E25" w:rsidRPr="004A2616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70B81B08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61F1FBE3" w14:textId="77777777" w:rsidR="00A56E25" w:rsidRPr="004A2616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4A2616" w14:paraId="55D4C7B1" w14:textId="77777777" w:rsidTr="002279A4">
        <w:tc>
          <w:tcPr>
            <w:tcW w:w="9360" w:type="dxa"/>
            <w:gridSpan w:val="5"/>
            <w:vAlign w:val="bottom"/>
          </w:tcPr>
          <w:p w14:paraId="46768BEF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1,018</w:t>
            </w:r>
            <w:r w:rsidRPr="004A2616">
              <w:rPr>
                <w:sz w:val="18"/>
                <w:szCs w:val="18"/>
              </w:rPr>
              <w:t xml:space="preserve"> </w:t>
            </w:r>
          </w:p>
          <w:p w14:paraId="4CE32551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R-squared: 0.</w:t>
            </w:r>
            <w:r>
              <w:rPr>
                <w:sz w:val="18"/>
                <w:szCs w:val="18"/>
              </w:rPr>
              <w:t>16</w:t>
            </w:r>
          </w:p>
          <w:p w14:paraId="411B77EE" w14:textId="77777777" w:rsidR="00A56E25" w:rsidRPr="004A2616" w:rsidRDefault="00A56E25" w:rsidP="002279A4">
            <w:pPr>
              <w:rPr>
                <w:sz w:val="18"/>
                <w:szCs w:val="18"/>
              </w:rPr>
            </w:pPr>
            <w:r w:rsidRPr="004A2616">
              <w:rPr>
                <w:sz w:val="18"/>
                <w:szCs w:val="18"/>
              </w:rPr>
              <w:t>Root MSE: 1</w:t>
            </w:r>
            <w:r>
              <w:rPr>
                <w:sz w:val="18"/>
                <w:szCs w:val="18"/>
              </w:rPr>
              <w:t>9.52</w:t>
            </w:r>
          </w:p>
        </w:tc>
      </w:tr>
    </w:tbl>
    <w:p w14:paraId="5EFDB029" w14:textId="77777777" w:rsidR="00A56E25" w:rsidRDefault="00A56E25" w:rsidP="00A56E25"/>
    <w:p w14:paraId="455BED16" w14:textId="77777777" w:rsidR="00A56E25" w:rsidRPr="00674BBC" w:rsidRDefault="00A56E25" w:rsidP="00A56E25"/>
    <w:p w14:paraId="72A336D0" w14:textId="77777777" w:rsidR="00A56E25" w:rsidRDefault="00A56E25" w:rsidP="00A56E25"/>
    <w:p w14:paraId="7A7AB0E3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FE0E0E3" w14:textId="4866148E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8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8120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>
        <w:rPr>
          <w:sz w:val="20"/>
          <w:szCs w:val="20"/>
        </w:rPr>
        <w:t>89 e</w:t>
      </w:r>
      <w:r w:rsidR="00A56E25" w:rsidRPr="002E0E72">
        <w:rPr>
          <w:sz w:val="20"/>
          <w:szCs w:val="20"/>
        </w:rPr>
        <w:t xml:space="preserve">xploratory </w:t>
      </w:r>
      <w:r w:rsidR="00A56E25">
        <w:rPr>
          <w:sz w:val="20"/>
          <w:szCs w:val="20"/>
        </w:rPr>
        <w:t>l</w:t>
      </w:r>
      <w:r w:rsidR="00A56E25" w:rsidRPr="002E0E72">
        <w:rPr>
          <w:sz w:val="20"/>
          <w:szCs w:val="20"/>
        </w:rPr>
        <w:t xml:space="preserve">aparotomy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A4336D" w14:paraId="63824058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1203804" w14:textId="77777777" w:rsidR="00A56E25" w:rsidRPr="00A4336D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Quality of CCS 89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4C1192DF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3C4F4D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BB1D8D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69AF99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95% confidence interval</w:t>
            </w:r>
          </w:p>
        </w:tc>
      </w:tr>
      <w:tr w:rsidR="00A56E25" w:rsidRPr="00A4336D" w14:paraId="06EC6732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16EB5FEA" w14:textId="77777777" w:rsidR="00A56E25" w:rsidRPr="00A4336D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5ECB55B8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39A45926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70FCD075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bottom"/>
          </w:tcPr>
          <w:p w14:paraId="2DD6078D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28, 0.49)</w:t>
            </w:r>
          </w:p>
        </w:tc>
      </w:tr>
      <w:tr w:rsidR="00A56E25" w:rsidRPr="00A4336D" w14:paraId="56C3E02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63F9AC4" w14:textId="77777777" w:rsidR="00A56E25" w:rsidRPr="00A4336D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121347C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0" w:type="dxa"/>
            <w:vAlign w:val="bottom"/>
          </w:tcPr>
          <w:p w14:paraId="31E74660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108395BD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2314245E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06, -0.02)</w:t>
            </w:r>
          </w:p>
        </w:tc>
      </w:tr>
      <w:tr w:rsidR="00A56E25" w:rsidRPr="00A4336D" w14:paraId="45E7321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37BD067" w14:textId="77777777" w:rsidR="00A56E25" w:rsidRPr="00A4336D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FF6BFC8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828369F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9C438DF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67C684F2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053EB" w:rsidRPr="00A4336D" w14:paraId="761CB6B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17AB2EA" w14:textId="71511584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B2EAB2C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90" w:type="dxa"/>
            <w:vAlign w:val="bottom"/>
          </w:tcPr>
          <w:p w14:paraId="7869B3F6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vAlign w:val="bottom"/>
          </w:tcPr>
          <w:p w14:paraId="0A29E3AD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525" w:type="dxa"/>
            <w:vAlign w:val="bottom"/>
          </w:tcPr>
          <w:p w14:paraId="0410085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70, 0.39)</w:t>
            </w:r>
          </w:p>
        </w:tc>
      </w:tr>
      <w:tr w:rsidR="008053EB" w:rsidRPr="00A4336D" w14:paraId="7D5672F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69969E9" w14:textId="50271FB2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680DFBF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bottom"/>
          </w:tcPr>
          <w:p w14:paraId="19145C89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0" w:type="dxa"/>
            <w:vAlign w:val="bottom"/>
          </w:tcPr>
          <w:p w14:paraId="3D2EA573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525" w:type="dxa"/>
            <w:vAlign w:val="bottom"/>
          </w:tcPr>
          <w:p w14:paraId="418DF0AA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77, 1.03)</w:t>
            </w:r>
          </w:p>
        </w:tc>
      </w:tr>
      <w:tr w:rsidR="008053EB" w:rsidRPr="00A4336D" w14:paraId="45FCE01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88532F6" w14:textId="4A4D30C4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901014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990" w:type="dxa"/>
            <w:vAlign w:val="bottom"/>
          </w:tcPr>
          <w:p w14:paraId="269AC8A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0" w:type="dxa"/>
            <w:vAlign w:val="bottom"/>
          </w:tcPr>
          <w:p w14:paraId="1B10699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525" w:type="dxa"/>
            <w:vAlign w:val="bottom"/>
          </w:tcPr>
          <w:p w14:paraId="5FAE8A4F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2.28, 0.54)</w:t>
            </w:r>
          </w:p>
        </w:tc>
      </w:tr>
      <w:tr w:rsidR="008053EB" w:rsidRPr="00A4336D" w14:paraId="4BF193A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12E1266" w14:textId="5F78CD17" w:rsidR="008053EB" w:rsidRPr="00A4336D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F849B7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bottom"/>
          </w:tcPr>
          <w:p w14:paraId="0D4BDD0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vAlign w:val="bottom"/>
          </w:tcPr>
          <w:p w14:paraId="3269FD2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525" w:type="dxa"/>
            <w:vAlign w:val="bottom"/>
          </w:tcPr>
          <w:p w14:paraId="272184D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23, 0.44)</w:t>
            </w:r>
          </w:p>
        </w:tc>
      </w:tr>
      <w:tr w:rsidR="008053EB" w:rsidRPr="00A4336D" w14:paraId="776D512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DBB4BD0" w14:textId="771A5710" w:rsidR="008053EB" w:rsidRPr="00A4336D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558169E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F68A41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C6C918C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1C189DE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053EB" w:rsidRPr="00A4336D" w14:paraId="03D5781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7CEF02D" w14:textId="139F5713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8E0D261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990" w:type="dxa"/>
            <w:vAlign w:val="bottom"/>
          </w:tcPr>
          <w:p w14:paraId="03F39986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vAlign w:val="bottom"/>
          </w:tcPr>
          <w:p w14:paraId="33556BB1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vAlign w:val="bottom"/>
          </w:tcPr>
          <w:p w14:paraId="6F11401C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1.13, -0.29)</w:t>
            </w:r>
          </w:p>
        </w:tc>
      </w:tr>
      <w:tr w:rsidR="008053EB" w:rsidRPr="00A4336D" w14:paraId="3708824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F6C14CB" w14:textId="32C5A713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06689CF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990" w:type="dxa"/>
            <w:vAlign w:val="bottom"/>
          </w:tcPr>
          <w:p w14:paraId="58C1B0C6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0" w:type="dxa"/>
            <w:vAlign w:val="bottom"/>
          </w:tcPr>
          <w:p w14:paraId="19A78F5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vAlign w:val="bottom"/>
          </w:tcPr>
          <w:p w14:paraId="4C320C23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1.28, -0.33)</w:t>
            </w:r>
          </w:p>
        </w:tc>
      </w:tr>
      <w:tr w:rsidR="008053EB" w:rsidRPr="00A4336D" w14:paraId="1BF5266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C7A4597" w14:textId="2681F6AC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9CC985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990" w:type="dxa"/>
            <w:vAlign w:val="bottom"/>
          </w:tcPr>
          <w:p w14:paraId="18FDC77C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vAlign w:val="bottom"/>
          </w:tcPr>
          <w:p w14:paraId="5ADA8D2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0D65F859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1.93, -0.68)</w:t>
            </w:r>
          </w:p>
        </w:tc>
      </w:tr>
      <w:tr w:rsidR="008053EB" w:rsidRPr="00A4336D" w14:paraId="6AB84EE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6CE2BFC" w14:textId="696D4BA5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E7A26B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990" w:type="dxa"/>
            <w:vAlign w:val="bottom"/>
          </w:tcPr>
          <w:p w14:paraId="3F2CB903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0" w:type="dxa"/>
            <w:vAlign w:val="bottom"/>
          </w:tcPr>
          <w:p w14:paraId="31C2833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25" w:type="dxa"/>
            <w:vAlign w:val="bottom"/>
          </w:tcPr>
          <w:p w14:paraId="0E3036F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2.06, -0.17)</w:t>
            </w:r>
          </w:p>
        </w:tc>
      </w:tr>
      <w:tr w:rsidR="008053EB" w:rsidRPr="00A4336D" w14:paraId="612EF78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BB708B2" w14:textId="7C19430D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7D57146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26777C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669DB3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060AA37F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053EB" w:rsidRPr="00A4336D" w14:paraId="3172D3C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1DBFA2B" w14:textId="3B2FF6E9" w:rsidR="008053EB" w:rsidRPr="00A4336D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F193FED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90" w:type="dxa"/>
            <w:vAlign w:val="bottom"/>
          </w:tcPr>
          <w:p w14:paraId="16B64E0D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bottom"/>
          </w:tcPr>
          <w:p w14:paraId="6ADD123A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25" w:type="dxa"/>
            <w:vAlign w:val="bottom"/>
          </w:tcPr>
          <w:p w14:paraId="3E111C2E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63, -0.08)</w:t>
            </w:r>
          </w:p>
        </w:tc>
      </w:tr>
      <w:tr w:rsidR="008053EB" w:rsidRPr="00A4336D" w14:paraId="6D3B510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D331C36" w14:textId="7DFA3F2A" w:rsidR="008053EB" w:rsidRPr="00A4336D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CCE0FD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990" w:type="dxa"/>
            <w:vAlign w:val="bottom"/>
          </w:tcPr>
          <w:p w14:paraId="1841BAB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vAlign w:val="bottom"/>
          </w:tcPr>
          <w:p w14:paraId="2CA4C6A3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525" w:type="dxa"/>
            <w:vAlign w:val="bottom"/>
          </w:tcPr>
          <w:p w14:paraId="486531F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1.23, 0.20)</w:t>
            </w:r>
          </w:p>
        </w:tc>
      </w:tr>
      <w:tr w:rsidR="008053EB" w:rsidRPr="00A4336D" w14:paraId="451A27B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7A1955A" w14:textId="77868A87" w:rsidR="008053EB" w:rsidRPr="00A4336D" w:rsidRDefault="008053EB" w:rsidP="008053EB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CEB5C9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90" w:type="dxa"/>
            <w:vAlign w:val="bottom"/>
          </w:tcPr>
          <w:p w14:paraId="5C4AC2FF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vAlign w:val="bottom"/>
          </w:tcPr>
          <w:p w14:paraId="3B27A3CD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525" w:type="dxa"/>
            <w:vAlign w:val="bottom"/>
          </w:tcPr>
          <w:p w14:paraId="7AC3D04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0.10, 2.56)</w:t>
            </w:r>
          </w:p>
        </w:tc>
      </w:tr>
      <w:tr w:rsidR="008053EB" w:rsidRPr="00A4336D" w14:paraId="5C3775B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7722499" w14:textId="05C87E93" w:rsidR="008053EB" w:rsidRPr="00A4336D" w:rsidRDefault="008053EB" w:rsidP="008053EB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0F2ACE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8DF8038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146B29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503D56CA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053EB" w:rsidRPr="00A4336D" w14:paraId="3B17E55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6AC1B17" w14:textId="2E9717E5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39815E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90" w:type="dxa"/>
            <w:vAlign w:val="bottom"/>
          </w:tcPr>
          <w:p w14:paraId="1C8C080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90" w:type="dxa"/>
            <w:vAlign w:val="bottom"/>
          </w:tcPr>
          <w:p w14:paraId="431C72E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525" w:type="dxa"/>
            <w:vAlign w:val="bottom"/>
          </w:tcPr>
          <w:p w14:paraId="3570952E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96, 0.19)</w:t>
            </w:r>
          </w:p>
        </w:tc>
      </w:tr>
      <w:tr w:rsidR="008053EB" w:rsidRPr="00A4336D" w14:paraId="5C4938E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EC54BF0" w14:textId="45513107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1FF052A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7.14</w:t>
            </w:r>
          </w:p>
        </w:tc>
        <w:tc>
          <w:tcPr>
            <w:tcW w:w="990" w:type="dxa"/>
            <w:vAlign w:val="bottom"/>
          </w:tcPr>
          <w:p w14:paraId="7F75E0F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3.46</w:t>
            </w:r>
          </w:p>
        </w:tc>
        <w:tc>
          <w:tcPr>
            <w:tcW w:w="990" w:type="dxa"/>
            <w:vAlign w:val="bottom"/>
          </w:tcPr>
          <w:p w14:paraId="68445339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525" w:type="dxa"/>
            <w:vAlign w:val="bottom"/>
          </w:tcPr>
          <w:p w14:paraId="2039965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13.92, -0.35)</w:t>
            </w:r>
          </w:p>
        </w:tc>
      </w:tr>
      <w:tr w:rsidR="008053EB" w:rsidRPr="00A4336D" w14:paraId="119960E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0190A0E" w14:textId="6A839BEE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BA37288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vAlign w:val="bottom"/>
          </w:tcPr>
          <w:p w14:paraId="286DB52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90" w:type="dxa"/>
            <w:vAlign w:val="bottom"/>
          </w:tcPr>
          <w:p w14:paraId="13CAA5C8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525" w:type="dxa"/>
            <w:vAlign w:val="bottom"/>
          </w:tcPr>
          <w:p w14:paraId="6046A79F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96, 1.77)</w:t>
            </w:r>
          </w:p>
        </w:tc>
      </w:tr>
      <w:tr w:rsidR="008053EB" w:rsidRPr="00A4336D" w14:paraId="19CB206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427EF43" w14:textId="20E5ADB2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B12B9A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0" w:type="dxa"/>
            <w:vAlign w:val="bottom"/>
          </w:tcPr>
          <w:p w14:paraId="28690D1E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90" w:type="dxa"/>
            <w:vAlign w:val="bottom"/>
          </w:tcPr>
          <w:p w14:paraId="6128FC6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525" w:type="dxa"/>
            <w:vAlign w:val="bottom"/>
          </w:tcPr>
          <w:p w14:paraId="7C67163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44, 4.94)</w:t>
            </w:r>
          </w:p>
        </w:tc>
      </w:tr>
      <w:tr w:rsidR="008053EB" w:rsidRPr="00A4336D" w14:paraId="1E1F8FE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0A7F281" w14:textId="4C0C44F4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60F10D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990" w:type="dxa"/>
            <w:vAlign w:val="bottom"/>
          </w:tcPr>
          <w:p w14:paraId="6B05B0A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90" w:type="dxa"/>
            <w:vAlign w:val="bottom"/>
          </w:tcPr>
          <w:p w14:paraId="545667AE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25" w:type="dxa"/>
            <w:vAlign w:val="bottom"/>
          </w:tcPr>
          <w:p w14:paraId="11D471D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7.74, 0.69)</w:t>
            </w:r>
          </w:p>
        </w:tc>
      </w:tr>
      <w:tr w:rsidR="008053EB" w:rsidRPr="00A4336D" w14:paraId="5017C70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BE09278" w14:textId="50457622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15FE19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bottom"/>
          </w:tcPr>
          <w:p w14:paraId="465ED33F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bottom"/>
          </w:tcPr>
          <w:p w14:paraId="3EDAECD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525" w:type="dxa"/>
            <w:vAlign w:val="bottom"/>
          </w:tcPr>
          <w:p w14:paraId="6FBD66A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17, 0.15)</w:t>
            </w:r>
          </w:p>
        </w:tc>
      </w:tr>
      <w:tr w:rsidR="008053EB" w:rsidRPr="00A4336D" w14:paraId="11C5618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B3AE70E" w14:textId="73B6B343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DBECE9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7C07594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40F8F95F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525" w:type="dxa"/>
            <w:vAlign w:val="bottom"/>
          </w:tcPr>
          <w:p w14:paraId="2A837FAA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01, 0.03)</w:t>
            </w:r>
          </w:p>
        </w:tc>
      </w:tr>
      <w:tr w:rsidR="008053EB" w:rsidRPr="00A4336D" w14:paraId="4A55E8F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C3BE198" w14:textId="269E9E5E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04A64B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90" w:type="dxa"/>
            <w:vAlign w:val="bottom"/>
          </w:tcPr>
          <w:p w14:paraId="41070B9C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0" w:type="dxa"/>
            <w:vAlign w:val="bottom"/>
          </w:tcPr>
          <w:p w14:paraId="465549EC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525" w:type="dxa"/>
            <w:vAlign w:val="bottom"/>
          </w:tcPr>
          <w:p w14:paraId="5101BA53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3.49, 2.78)</w:t>
            </w:r>
          </w:p>
        </w:tc>
      </w:tr>
      <w:tr w:rsidR="008053EB" w:rsidRPr="00A4336D" w14:paraId="10EFBEC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CD6BA92" w14:textId="3F3EA3C5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4C05C6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0" w:type="dxa"/>
            <w:vAlign w:val="bottom"/>
          </w:tcPr>
          <w:p w14:paraId="52A52AA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90" w:type="dxa"/>
            <w:vAlign w:val="bottom"/>
          </w:tcPr>
          <w:p w14:paraId="2561A5E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525" w:type="dxa"/>
            <w:vAlign w:val="bottom"/>
          </w:tcPr>
          <w:p w14:paraId="2E265DF8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3.74, 4.80)</w:t>
            </w:r>
          </w:p>
        </w:tc>
      </w:tr>
      <w:tr w:rsidR="008053EB" w:rsidRPr="00A4336D" w14:paraId="37995E6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87676F0" w14:textId="4476A41A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3BDBA31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990" w:type="dxa"/>
            <w:vAlign w:val="bottom"/>
          </w:tcPr>
          <w:p w14:paraId="309CBDF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0" w:type="dxa"/>
            <w:vAlign w:val="bottom"/>
          </w:tcPr>
          <w:p w14:paraId="082FC61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525" w:type="dxa"/>
            <w:vAlign w:val="bottom"/>
          </w:tcPr>
          <w:p w14:paraId="2BCECCF3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5.54, 2.47)</w:t>
            </w:r>
          </w:p>
        </w:tc>
      </w:tr>
      <w:tr w:rsidR="008053EB" w:rsidRPr="00A4336D" w14:paraId="009E87A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1C7138C" w14:textId="23542B94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D45A6F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90" w:type="dxa"/>
            <w:vAlign w:val="bottom"/>
          </w:tcPr>
          <w:p w14:paraId="1422578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bottom"/>
          </w:tcPr>
          <w:p w14:paraId="04847FB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525" w:type="dxa"/>
            <w:vAlign w:val="bottom"/>
          </w:tcPr>
          <w:p w14:paraId="6A23F5ED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3.61, 8.67)</w:t>
            </w:r>
          </w:p>
        </w:tc>
      </w:tr>
      <w:tr w:rsidR="008053EB" w:rsidRPr="00A4336D" w14:paraId="04BCD09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CC5C8A2" w14:textId="1C38A276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AAEE1F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90" w:type="dxa"/>
            <w:vAlign w:val="bottom"/>
          </w:tcPr>
          <w:p w14:paraId="121EBFD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990" w:type="dxa"/>
            <w:vAlign w:val="bottom"/>
          </w:tcPr>
          <w:p w14:paraId="40B2FE3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525" w:type="dxa"/>
            <w:vAlign w:val="bottom"/>
          </w:tcPr>
          <w:p w14:paraId="2DCF4CAA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5.47, 9.72)</w:t>
            </w:r>
          </w:p>
        </w:tc>
      </w:tr>
      <w:tr w:rsidR="008053EB" w:rsidRPr="00A4336D" w14:paraId="5C6DD20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A9A87CB" w14:textId="51476508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558624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90" w:type="dxa"/>
            <w:vAlign w:val="bottom"/>
          </w:tcPr>
          <w:p w14:paraId="5ABEBDA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90" w:type="dxa"/>
            <w:vAlign w:val="bottom"/>
          </w:tcPr>
          <w:p w14:paraId="627E2EFE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525" w:type="dxa"/>
            <w:vAlign w:val="bottom"/>
          </w:tcPr>
          <w:p w14:paraId="1DDDAE2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4.17, 3.36)</w:t>
            </w:r>
          </w:p>
        </w:tc>
      </w:tr>
      <w:tr w:rsidR="008053EB" w:rsidRPr="00A4336D" w14:paraId="3CC6E39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C1F0632" w14:textId="682688FC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D3D9A1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90" w:type="dxa"/>
            <w:vAlign w:val="bottom"/>
          </w:tcPr>
          <w:p w14:paraId="4F4D0373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bottom"/>
          </w:tcPr>
          <w:p w14:paraId="588A3B3A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525" w:type="dxa"/>
            <w:vAlign w:val="bottom"/>
          </w:tcPr>
          <w:p w14:paraId="4A0F01DA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1.10, 5.02)</w:t>
            </w:r>
          </w:p>
        </w:tc>
      </w:tr>
      <w:tr w:rsidR="008053EB" w:rsidRPr="00A4336D" w14:paraId="66472E71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516A23A" w14:textId="351B8319" w:rsidR="008053EB" w:rsidRPr="00A4336D" w:rsidRDefault="008053EB" w:rsidP="00805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05A5AA5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5544208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C7621CB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AFB5060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</w:p>
        </w:tc>
      </w:tr>
      <w:tr w:rsidR="008053EB" w:rsidRPr="00A4336D" w14:paraId="0971F7DF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53CD8E66" w14:textId="234F627B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FDCC7BC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bottom"/>
          </w:tcPr>
          <w:p w14:paraId="23E72142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vAlign w:val="bottom"/>
          </w:tcPr>
          <w:p w14:paraId="74F3B006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525" w:type="dxa"/>
            <w:vAlign w:val="bottom"/>
          </w:tcPr>
          <w:p w14:paraId="43B4C838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0.38, 0.43)</w:t>
            </w:r>
          </w:p>
        </w:tc>
      </w:tr>
      <w:tr w:rsidR="008053EB" w:rsidRPr="00A4336D" w14:paraId="27D1277E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43ECC39" w14:textId="0ABF98AB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82D98F9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vAlign w:val="bottom"/>
          </w:tcPr>
          <w:p w14:paraId="78526271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vAlign w:val="bottom"/>
          </w:tcPr>
          <w:p w14:paraId="0B978F07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5056AA5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0.69, 1.57)</w:t>
            </w:r>
          </w:p>
        </w:tc>
      </w:tr>
      <w:tr w:rsidR="008053EB" w:rsidRPr="00A4336D" w14:paraId="6CFA567F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1DE4D17C" w14:textId="75167218" w:rsidR="008053EB" w:rsidRPr="00A4336D" w:rsidRDefault="008053EB" w:rsidP="008053EB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E454B2D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vAlign w:val="bottom"/>
          </w:tcPr>
          <w:p w14:paraId="7361E1F9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90" w:type="dxa"/>
            <w:vAlign w:val="bottom"/>
          </w:tcPr>
          <w:p w14:paraId="0D270B91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525" w:type="dxa"/>
            <w:vAlign w:val="bottom"/>
          </w:tcPr>
          <w:p w14:paraId="2DF361C4" w14:textId="77777777" w:rsidR="008053EB" w:rsidRPr="00A4336D" w:rsidRDefault="008053EB" w:rsidP="008053EB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-1.36, 2.07)</w:t>
            </w:r>
          </w:p>
        </w:tc>
      </w:tr>
      <w:tr w:rsidR="00A56E25" w:rsidRPr="00A4336D" w14:paraId="056955AB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5AD52C1D" w14:textId="77777777" w:rsidR="00A56E25" w:rsidRPr="00A4336D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F0A369E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05DE1C53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34F15639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298599C8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Included</w:t>
            </w:r>
          </w:p>
        </w:tc>
      </w:tr>
      <w:tr w:rsidR="00A56E25" w:rsidRPr="00A4336D" w14:paraId="62E88EC2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35082397" w14:textId="77777777" w:rsidR="00A56E25" w:rsidRPr="00A4336D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144A209D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7AD1E8D2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61DDAC8F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bottom"/>
          </w:tcPr>
          <w:p w14:paraId="1031D5ED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  <w:r w:rsidRPr="00A4336D">
              <w:rPr>
                <w:color w:val="000000"/>
                <w:sz w:val="18"/>
                <w:szCs w:val="18"/>
              </w:rPr>
              <w:t>(2.61, 17.64)</w:t>
            </w:r>
          </w:p>
        </w:tc>
      </w:tr>
      <w:tr w:rsidR="00A56E25" w:rsidRPr="00A4336D" w14:paraId="2B8B5421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0EB98205" w14:textId="77777777" w:rsidR="00A56E25" w:rsidRPr="00A4336D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7DBDAF9D" w14:textId="77777777" w:rsidR="00A56E25" w:rsidRPr="00A4336D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710703E8" w14:textId="77777777" w:rsidR="00A56E25" w:rsidRPr="00A4336D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52DCE72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3955CC4C" w14:textId="77777777" w:rsidR="00A56E25" w:rsidRPr="00A4336D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A4336D" w14:paraId="1759DF63" w14:textId="77777777" w:rsidTr="002279A4">
        <w:tc>
          <w:tcPr>
            <w:tcW w:w="9350" w:type="dxa"/>
            <w:gridSpan w:val="5"/>
            <w:vAlign w:val="bottom"/>
          </w:tcPr>
          <w:p w14:paraId="1B274BA2" w14:textId="77777777" w:rsidR="00A56E25" w:rsidRPr="00A4336D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1,018</w:t>
            </w:r>
          </w:p>
          <w:p w14:paraId="4D8D50EE" w14:textId="77777777" w:rsidR="00A56E25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 xml:space="preserve">Log pseudolikelihood: </w:t>
            </w:r>
            <w:r w:rsidRPr="00B1041F">
              <w:rPr>
                <w:sz w:val="18"/>
                <w:szCs w:val="18"/>
              </w:rPr>
              <w:t xml:space="preserve">-549.25 </w:t>
            </w:r>
          </w:p>
          <w:p w14:paraId="41669473" w14:textId="77777777" w:rsidR="00A56E25" w:rsidRPr="00A4336D" w:rsidRDefault="00A56E25" w:rsidP="002279A4">
            <w:pPr>
              <w:rPr>
                <w:sz w:val="18"/>
                <w:szCs w:val="18"/>
              </w:rPr>
            </w:pPr>
            <w:r w:rsidRPr="00A4336D">
              <w:rPr>
                <w:sz w:val="18"/>
                <w:szCs w:val="18"/>
              </w:rPr>
              <w:t>Pseudo R</w:t>
            </w:r>
            <w:r w:rsidRPr="00A4336D">
              <w:rPr>
                <w:sz w:val="18"/>
                <w:szCs w:val="18"/>
                <w:vertAlign w:val="superscript"/>
              </w:rPr>
              <w:t>2</w:t>
            </w:r>
            <w:r w:rsidRPr="00A4336D">
              <w:rPr>
                <w:sz w:val="18"/>
                <w:szCs w:val="18"/>
              </w:rPr>
              <w:t>: 0.</w:t>
            </w:r>
            <w:r>
              <w:rPr>
                <w:sz w:val="18"/>
                <w:szCs w:val="18"/>
              </w:rPr>
              <w:t>22</w:t>
            </w:r>
          </w:p>
        </w:tc>
      </w:tr>
    </w:tbl>
    <w:p w14:paraId="6DDBAA1C" w14:textId="77777777" w:rsidR="00A56E25" w:rsidRDefault="00A56E25" w:rsidP="00A56E25"/>
    <w:p w14:paraId="1F19E983" w14:textId="77777777" w:rsidR="00A56E25" w:rsidRDefault="00A56E25" w:rsidP="00A56E25"/>
    <w:p w14:paraId="40200B73" w14:textId="77777777" w:rsidR="00A56E25" w:rsidRDefault="00A56E25" w:rsidP="00A56E25"/>
    <w:p w14:paraId="286411D9" w14:textId="77777777" w:rsidR="00A56E25" w:rsidRDefault="00A56E25" w:rsidP="00A56E25"/>
    <w:p w14:paraId="220D67DC" w14:textId="77777777" w:rsidR="00A56E25" w:rsidRDefault="00A56E25" w:rsidP="00A56E25"/>
    <w:p w14:paraId="3C6F7B2F" w14:textId="12D8035A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EEE32" w14:textId="77777777" w:rsidR="007C06FB" w:rsidRDefault="007C06FB" w:rsidP="00166DBF">
      <w:r>
        <w:separator/>
      </w:r>
    </w:p>
  </w:endnote>
  <w:endnote w:type="continuationSeparator" w:id="0">
    <w:p w14:paraId="45086158" w14:textId="77777777" w:rsidR="007C06FB" w:rsidRDefault="007C06FB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CCFBF" w14:textId="77777777" w:rsidR="007C06FB" w:rsidRDefault="007C06FB" w:rsidP="00166DBF">
      <w:r>
        <w:separator/>
      </w:r>
    </w:p>
  </w:footnote>
  <w:footnote w:type="continuationSeparator" w:id="0">
    <w:p w14:paraId="13F4ED3B" w14:textId="77777777" w:rsidR="007C06FB" w:rsidRDefault="007C06FB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3C8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08B9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0CE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463D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4D4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0906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9C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06FB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3BD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352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6DE5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06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